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C5C6C" w14:textId="30116A7A" w:rsidR="00362327" w:rsidRPr="00362327" w:rsidRDefault="00362327">
      <w:pPr>
        <w:rPr>
          <w:rFonts w:ascii="Times New Roman" w:hAnsi="Times New Roman" w:cs="Times New Roman"/>
          <w:b/>
          <w:bCs/>
        </w:rPr>
      </w:pPr>
      <w:r w:rsidRPr="00362327">
        <w:rPr>
          <w:rFonts w:ascii="Times New Roman" w:hAnsi="Times New Roman" w:cs="Times New Roman"/>
          <w:b/>
          <w:bCs/>
        </w:rPr>
        <w:t>SUPPLEMENTARY MATERIAL</w:t>
      </w:r>
    </w:p>
    <w:p w14:paraId="535EF06E" w14:textId="77777777" w:rsidR="00362327" w:rsidRDefault="00362327">
      <w:pPr>
        <w:rPr>
          <w:rFonts w:ascii="Times New Roman" w:hAnsi="Times New Roman" w:cs="Times New Roman"/>
          <w:b/>
          <w:bCs/>
          <w:u w:val="single"/>
        </w:rPr>
      </w:pPr>
    </w:p>
    <w:p w14:paraId="5F3B95BA" w14:textId="7E425FB7" w:rsidR="004437CB" w:rsidRPr="00754987" w:rsidRDefault="00E27FD2">
      <w:pPr>
        <w:rPr>
          <w:rFonts w:ascii="Times New Roman" w:hAnsi="Times New Roman" w:cs="Times New Roman"/>
          <w:b/>
          <w:bCs/>
          <w:u w:val="single"/>
        </w:rPr>
      </w:pPr>
      <w:r w:rsidRPr="00754987">
        <w:rPr>
          <w:rFonts w:ascii="Times New Roman" w:hAnsi="Times New Roman" w:cs="Times New Roman"/>
          <w:b/>
          <w:bCs/>
          <w:u w:val="single"/>
        </w:rPr>
        <w:t>Supplementary tables</w:t>
      </w:r>
    </w:p>
    <w:p w14:paraId="31A70350" w14:textId="77777777" w:rsidR="00596018" w:rsidRPr="00754987" w:rsidRDefault="00596018" w:rsidP="00596018">
      <w:pPr>
        <w:rPr>
          <w:rFonts w:ascii="Times New Roman" w:eastAsia="Times New Roman" w:hAnsi="Times New Roman" w:cs="Times New Roman"/>
          <w:color w:val="201F1E"/>
          <w:sz w:val="22"/>
          <w:szCs w:val="22"/>
          <w:lang w:eastAsia="en-GB"/>
        </w:rPr>
      </w:pPr>
    </w:p>
    <w:p w14:paraId="6F36D59F" w14:textId="2AF1FF51" w:rsidR="00596018" w:rsidRPr="00754987" w:rsidRDefault="00CC592B" w:rsidP="00596018">
      <w:pPr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lang w:eastAsia="en-GB"/>
        </w:rPr>
      </w:pPr>
      <w:r w:rsidRPr="00754987"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lang w:eastAsia="en-GB"/>
        </w:rPr>
        <w:t xml:space="preserve">(new) Supplementary Table 1. </w:t>
      </w:r>
      <w:r w:rsidR="00596018" w:rsidRPr="00754987"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lang w:eastAsia="en-GB"/>
        </w:rPr>
        <w:t xml:space="preserve">Correlations between clinical scores measured at baseline and at follow-up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9"/>
        <w:gridCol w:w="4413"/>
        <w:gridCol w:w="2198"/>
      </w:tblGrid>
      <w:tr w:rsidR="00596018" w:rsidRPr="00754987" w14:paraId="5740B983" w14:textId="77777777" w:rsidTr="00227AF9">
        <w:tc>
          <w:tcPr>
            <w:tcW w:w="1331" w:type="pct"/>
          </w:tcPr>
          <w:p w14:paraId="25AE327E" w14:textId="77777777" w:rsidR="00596018" w:rsidRPr="00754987" w:rsidRDefault="00596018" w:rsidP="00227AF9">
            <w:pPr>
              <w:rPr>
                <w:rFonts w:ascii="Times New Roman" w:eastAsia="Times New Roman" w:hAnsi="Times New Roman" w:cs="Times New Roman"/>
                <w:b/>
                <w:bCs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18"/>
                <w:szCs w:val="18"/>
                <w:lang w:eastAsia="en-GB"/>
              </w:rPr>
              <w:t>Clinical measure</w:t>
            </w:r>
          </w:p>
        </w:tc>
        <w:tc>
          <w:tcPr>
            <w:tcW w:w="2449" w:type="pct"/>
            <w:vAlign w:val="center"/>
          </w:tcPr>
          <w:p w14:paraId="26D3DDD2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18"/>
                <w:szCs w:val="18"/>
                <w:lang w:eastAsia="en-GB"/>
              </w:rPr>
              <w:t>Correlation between BL and FU</w:t>
            </w:r>
          </w:p>
        </w:tc>
        <w:tc>
          <w:tcPr>
            <w:tcW w:w="1221" w:type="pct"/>
            <w:vAlign w:val="center"/>
          </w:tcPr>
          <w:p w14:paraId="28F19729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b/>
                <w:bCs/>
                <w:color w:val="201F1E"/>
                <w:sz w:val="18"/>
                <w:szCs w:val="18"/>
                <w:lang w:eastAsia="en-GB"/>
              </w:rPr>
              <w:t>p-value</w:t>
            </w:r>
          </w:p>
        </w:tc>
      </w:tr>
      <w:tr w:rsidR="00596018" w:rsidRPr="00754987" w14:paraId="0736F485" w14:textId="77777777" w:rsidTr="00227AF9">
        <w:tc>
          <w:tcPr>
            <w:tcW w:w="1331" w:type="pct"/>
          </w:tcPr>
          <w:p w14:paraId="6919CA94" w14:textId="77777777" w:rsidR="00596018" w:rsidRPr="00754987" w:rsidRDefault="00596018" w:rsidP="00227AF9">
            <w:pPr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  <w:t>EDSS</w:t>
            </w:r>
          </w:p>
        </w:tc>
        <w:tc>
          <w:tcPr>
            <w:tcW w:w="2449" w:type="pct"/>
            <w:vAlign w:val="center"/>
          </w:tcPr>
          <w:p w14:paraId="1D7D7080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  <w:t>0.8634</w:t>
            </w:r>
          </w:p>
        </w:tc>
        <w:tc>
          <w:tcPr>
            <w:tcW w:w="1221" w:type="pct"/>
            <w:vAlign w:val="center"/>
          </w:tcPr>
          <w:p w14:paraId="7051A514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  <w:t>&lt;0.0001</w:t>
            </w:r>
          </w:p>
        </w:tc>
      </w:tr>
      <w:tr w:rsidR="00596018" w:rsidRPr="00754987" w14:paraId="1328A6CC" w14:textId="77777777" w:rsidTr="00227AF9">
        <w:tc>
          <w:tcPr>
            <w:tcW w:w="1331" w:type="pct"/>
          </w:tcPr>
          <w:p w14:paraId="624F365B" w14:textId="77777777" w:rsidR="00596018" w:rsidRPr="00754987" w:rsidRDefault="00596018" w:rsidP="00227AF9">
            <w:pPr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  <w:t>Inverse of TWT</w:t>
            </w:r>
          </w:p>
        </w:tc>
        <w:tc>
          <w:tcPr>
            <w:tcW w:w="2449" w:type="pct"/>
            <w:vAlign w:val="center"/>
          </w:tcPr>
          <w:p w14:paraId="13E52910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  <w:t>0.6826</w:t>
            </w:r>
          </w:p>
        </w:tc>
        <w:tc>
          <w:tcPr>
            <w:tcW w:w="1221" w:type="pct"/>
            <w:vAlign w:val="center"/>
          </w:tcPr>
          <w:p w14:paraId="596502C8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  <w:t>&lt;0.0001</w:t>
            </w:r>
          </w:p>
        </w:tc>
      </w:tr>
      <w:tr w:rsidR="00596018" w:rsidRPr="00754987" w14:paraId="62DD65E6" w14:textId="77777777" w:rsidTr="00227AF9">
        <w:tc>
          <w:tcPr>
            <w:tcW w:w="1331" w:type="pct"/>
          </w:tcPr>
          <w:p w14:paraId="1993A86B" w14:textId="77777777" w:rsidR="00596018" w:rsidRPr="00754987" w:rsidRDefault="00596018" w:rsidP="00227AF9">
            <w:pPr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  <w:t>Inverse of 9HPT</w:t>
            </w:r>
          </w:p>
        </w:tc>
        <w:tc>
          <w:tcPr>
            <w:tcW w:w="2449" w:type="pct"/>
            <w:vAlign w:val="center"/>
          </w:tcPr>
          <w:p w14:paraId="50B0CF36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  <w:t>0.8546</w:t>
            </w:r>
          </w:p>
        </w:tc>
        <w:tc>
          <w:tcPr>
            <w:tcW w:w="1221" w:type="pct"/>
            <w:vAlign w:val="center"/>
          </w:tcPr>
          <w:p w14:paraId="2A0A2941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  <w:t>&lt;0.0001</w:t>
            </w:r>
          </w:p>
        </w:tc>
      </w:tr>
      <w:tr w:rsidR="00596018" w:rsidRPr="00754987" w14:paraId="519C5B68" w14:textId="77777777" w:rsidTr="00227AF9">
        <w:tc>
          <w:tcPr>
            <w:tcW w:w="1331" w:type="pct"/>
          </w:tcPr>
          <w:p w14:paraId="629B06BD" w14:textId="77777777" w:rsidR="00596018" w:rsidRPr="00754987" w:rsidRDefault="00596018" w:rsidP="00227AF9">
            <w:pPr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  <w:t>PASAT score</w:t>
            </w:r>
          </w:p>
        </w:tc>
        <w:tc>
          <w:tcPr>
            <w:tcW w:w="2449" w:type="pct"/>
            <w:vAlign w:val="center"/>
          </w:tcPr>
          <w:p w14:paraId="705E66DC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  <w:t>0.7674</w:t>
            </w:r>
          </w:p>
        </w:tc>
        <w:tc>
          <w:tcPr>
            <w:tcW w:w="1221" w:type="pct"/>
            <w:vAlign w:val="center"/>
          </w:tcPr>
          <w:p w14:paraId="709CFCD5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  <w:t>&lt;0.0001</w:t>
            </w:r>
          </w:p>
        </w:tc>
      </w:tr>
      <w:tr w:rsidR="00596018" w:rsidRPr="00754987" w14:paraId="31649F8C" w14:textId="77777777" w:rsidTr="00227AF9">
        <w:tc>
          <w:tcPr>
            <w:tcW w:w="1331" w:type="pct"/>
          </w:tcPr>
          <w:p w14:paraId="766B9180" w14:textId="77777777" w:rsidR="00596018" w:rsidRPr="00754987" w:rsidRDefault="00596018" w:rsidP="00227AF9">
            <w:pPr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  <w:t>SDMT score</w:t>
            </w:r>
          </w:p>
        </w:tc>
        <w:tc>
          <w:tcPr>
            <w:tcW w:w="2449" w:type="pct"/>
            <w:vAlign w:val="center"/>
          </w:tcPr>
          <w:p w14:paraId="17B9CAD9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  <w:t>0.8522</w:t>
            </w:r>
          </w:p>
        </w:tc>
        <w:tc>
          <w:tcPr>
            <w:tcW w:w="1221" w:type="pct"/>
            <w:vAlign w:val="center"/>
          </w:tcPr>
          <w:p w14:paraId="4DA7974F" w14:textId="77777777" w:rsidR="00596018" w:rsidRPr="00754987" w:rsidRDefault="00596018" w:rsidP="00227AF9">
            <w:pPr>
              <w:jc w:val="center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</w:pPr>
            <w:r w:rsidRPr="0075498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lang w:eastAsia="en-GB"/>
              </w:rPr>
              <w:t>&lt;0.0001</w:t>
            </w:r>
          </w:p>
        </w:tc>
      </w:tr>
    </w:tbl>
    <w:p w14:paraId="7C497C45" w14:textId="77777777" w:rsidR="00596018" w:rsidRPr="00754987" w:rsidRDefault="00596018" w:rsidP="00596018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  <w:lang w:eastAsia="en-GB"/>
        </w:rPr>
      </w:pPr>
    </w:p>
    <w:p w14:paraId="2A316F09" w14:textId="77777777" w:rsidR="00596018" w:rsidRPr="00754987" w:rsidRDefault="00596018" w:rsidP="00596018">
      <w:pPr>
        <w:jc w:val="both"/>
        <w:rPr>
          <w:rFonts w:ascii="Times New Roman" w:hAnsi="Times New Roman" w:cs="Times New Roman"/>
          <w:sz w:val="18"/>
          <w:szCs w:val="18"/>
        </w:rPr>
      </w:pPr>
      <w:r w:rsidRPr="00754987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  <w:lang w:eastAsia="en-GB"/>
        </w:rPr>
        <w:t>(new) Supplementary Table 1 (footnote).</w:t>
      </w:r>
      <w:r w:rsidRPr="00754987">
        <w:rPr>
          <w:rFonts w:ascii="Times New Roman" w:eastAsia="Times New Roman" w:hAnsi="Times New Roman" w:cs="Times New Roman"/>
          <w:color w:val="000000" w:themeColor="text1"/>
          <w:sz w:val="18"/>
          <w:szCs w:val="18"/>
          <w:shd w:val="clear" w:color="auto" w:fill="FFFFFF"/>
          <w:lang w:eastAsia="en-GB"/>
        </w:rPr>
        <w:t xml:space="preserve"> </w:t>
      </w:r>
      <w:r w:rsidRPr="00754987">
        <w:rPr>
          <w:rFonts w:ascii="Times New Roman" w:hAnsi="Times New Roman" w:cs="Times New Roman"/>
          <w:i/>
          <w:iCs/>
          <w:sz w:val="18"/>
          <w:szCs w:val="18"/>
        </w:rPr>
        <w:t xml:space="preserve">Abbreviations (in alphabetical order): </w:t>
      </w:r>
      <w:r w:rsidRPr="00754987">
        <w:rPr>
          <w:rFonts w:ascii="Times New Roman" w:hAnsi="Times New Roman" w:cs="Times New Roman"/>
          <w:sz w:val="18"/>
          <w:szCs w:val="18"/>
        </w:rPr>
        <w:t xml:space="preserve">9HPT: 9-hole peg test; BL: baseline; EDSS: expanded disability status scale; FU: follow-up; PASAT: paced auditory serial addition test; SDMT: symbol digit modalities test; TWT: 25-foot timed walk test. </w:t>
      </w:r>
    </w:p>
    <w:p w14:paraId="457D6B6F" w14:textId="77777777" w:rsidR="00596018" w:rsidRPr="00754987" w:rsidRDefault="00596018" w:rsidP="00596018">
      <w:pPr>
        <w:rPr>
          <w:rFonts w:ascii="Times New Roman" w:eastAsia="Times New Roman" w:hAnsi="Times New Roman" w:cs="Times New Roman"/>
          <w:color w:val="201F1E"/>
          <w:sz w:val="22"/>
          <w:szCs w:val="22"/>
          <w:lang w:eastAsia="en-GB"/>
        </w:rPr>
      </w:pPr>
    </w:p>
    <w:p w14:paraId="6B8DA093" w14:textId="77777777" w:rsidR="00754987" w:rsidRDefault="00754987" w:rsidP="00596018">
      <w:pPr>
        <w:rPr>
          <w:rFonts w:ascii="Times New Roman" w:hAnsi="Times New Roman" w:cs="Times New Roman"/>
        </w:rPr>
      </w:pPr>
    </w:p>
    <w:sectPr w:rsidR="00754987" w:rsidSect="00391BC0">
      <w:headerReference w:type="even" r:id="rId6"/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B4AF3" w14:textId="77777777" w:rsidR="00F75E22" w:rsidRDefault="00F75E22" w:rsidP="00C846CD">
      <w:r>
        <w:separator/>
      </w:r>
    </w:p>
  </w:endnote>
  <w:endnote w:type="continuationSeparator" w:id="0">
    <w:p w14:paraId="40BE0E04" w14:textId="77777777" w:rsidR="00F75E22" w:rsidRDefault="00F75E22" w:rsidP="00C84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55411" w14:textId="77777777" w:rsidR="00F75E22" w:rsidRDefault="00F75E22" w:rsidP="00C846CD">
      <w:r>
        <w:separator/>
      </w:r>
    </w:p>
  </w:footnote>
  <w:footnote w:type="continuationSeparator" w:id="0">
    <w:p w14:paraId="000E2AA2" w14:textId="77777777" w:rsidR="00F75E22" w:rsidRDefault="00F75E22" w:rsidP="00C846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22667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587D7DF" w14:textId="13E43AF5" w:rsidR="00C846CD" w:rsidRDefault="00C846CD" w:rsidP="00B459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1F5EE3" w14:textId="77777777" w:rsidR="00C846CD" w:rsidRDefault="00C846CD" w:rsidP="00C846C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01283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D1D0A67" w14:textId="2650F89A" w:rsidR="00C846CD" w:rsidRDefault="00C846CD" w:rsidP="00B459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0FB845" w14:textId="77777777" w:rsidR="00C846CD" w:rsidRDefault="00C846CD" w:rsidP="00C846C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FD2"/>
    <w:rsid w:val="00092FF0"/>
    <w:rsid w:val="000C2E12"/>
    <w:rsid w:val="00110500"/>
    <w:rsid w:val="00161B16"/>
    <w:rsid w:val="0016605C"/>
    <w:rsid w:val="001A4A8D"/>
    <w:rsid w:val="001D35E7"/>
    <w:rsid w:val="001E73D1"/>
    <w:rsid w:val="00251C8A"/>
    <w:rsid w:val="00280597"/>
    <w:rsid w:val="00291CF7"/>
    <w:rsid w:val="002D4487"/>
    <w:rsid w:val="002E4B6A"/>
    <w:rsid w:val="00330102"/>
    <w:rsid w:val="003346C2"/>
    <w:rsid w:val="00356C57"/>
    <w:rsid w:val="00362327"/>
    <w:rsid w:val="00371D48"/>
    <w:rsid w:val="00391BC0"/>
    <w:rsid w:val="003A6780"/>
    <w:rsid w:val="003D421D"/>
    <w:rsid w:val="003D56CA"/>
    <w:rsid w:val="004437CB"/>
    <w:rsid w:val="00494A72"/>
    <w:rsid w:val="004C7C85"/>
    <w:rsid w:val="004F26D5"/>
    <w:rsid w:val="004F6DD5"/>
    <w:rsid w:val="00513684"/>
    <w:rsid w:val="00556618"/>
    <w:rsid w:val="00572B0F"/>
    <w:rsid w:val="00596018"/>
    <w:rsid w:val="005967C4"/>
    <w:rsid w:val="005C078C"/>
    <w:rsid w:val="005E00B6"/>
    <w:rsid w:val="00635BB3"/>
    <w:rsid w:val="0063783F"/>
    <w:rsid w:val="00652769"/>
    <w:rsid w:val="00652DDF"/>
    <w:rsid w:val="006638B1"/>
    <w:rsid w:val="00677CC4"/>
    <w:rsid w:val="007042D1"/>
    <w:rsid w:val="00705240"/>
    <w:rsid w:val="007167D4"/>
    <w:rsid w:val="00733092"/>
    <w:rsid w:val="00754987"/>
    <w:rsid w:val="007B18F1"/>
    <w:rsid w:val="007B3162"/>
    <w:rsid w:val="007C06BE"/>
    <w:rsid w:val="007D14E1"/>
    <w:rsid w:val="007D3E50"/>
    <w:rsid w:val="00824E26"/>
    <w:rsid w:val="008544D7"/>
    <w:rsid w:val="00856CA3"/>
    <w:rsid w:val="008C7C73"/>
    <w:rsid w:val="008E129D"/>
    <w:rsid w:val="009050AA"/>
    <w:rsid w:val="00911576"/>
    <w:rsid w:val="00923C5C"/>
    <w:rsid w:val="00943D6A"/>
    <w:rsid w:val="00945B9A"/>
    <w:rsid w:val="00953FE3"/>
    <w:rsid w:val="00957122"/>
    <w:rsid w:val="00957C8C"/>
    <w:rsid w:val="009D6EDE"/>
    <w:rsid w:val="009E2FBB"/>
    <w:rsid w:val="00A32E9C"/>
    <w:rsid w:val="00A33776"/>
    <w:rsid w:val="00A43A5C"/>
    <w:rsid w:val="00A529B9"/>
    <w:rsid w:val="00A7703E"/>
    <w:rsid w:val="00A8283B"/>
    <w:rsid w:val="00AE6DF8"/>
    <w:rsid w:val="00AF51F3"/>
    <w:rsid w:val="00B10F9E"/>
    <w:rsid w:val="00B202BD"/>
    <w:rsid w:val="00B46BA6"/>
    <w:rsid w:val="00B54FAE"/>
    <w:rsid w:val="00BD12E9"/>
    <w:rsid w:val="00C47B5F"/>
    <w:rsid w:val="00C524D8"/>
    <w:rsid w:val="00C57800"/>
    <w:rsid w:val="00C60AD0"/>
    <w:rsid w:val="00C66091"/>
    <w:rsid w:val="00C77F39"/>
    <w:rsid w:val="00C846CD"/>
    <w:rsid w:val="00CA0BA4"/>
    <w:rsid w:val="00CB2510"/>
    <w:rsid w:val="00CC592B"/>
    <w:rsid w:val="00CE079B"/>
    <w:rsid w:val="00CF0F5F"/>
    <w:rsid w:val="00D04224"/>
    <w:rsid w:val="00D1463B"/>
    <w:rsid w:val="00D15B9A"/>
    <w:rsid w:val="00D30E86"/>
    <w:rsid w:val="00D60C18"/>
    <w:rsid w:val="00D632E2"/>
    <w:rsid w:val="00D81123"/>
    <w:rsid w:val="00D8711E"/>
    <w:rsid w:val="00D974A2"/>
    <w:rsid w:val="00DB4A8D"/>
    <w:rsid w:val="00E22BAC"/>
    <w:rsid w:val="00E27FD2"/>
    <w:rsid w:val="00E6534F"/>
    <w:rsid w:val="00E66C8A"/>
    <w:rsid w:val="00EB3523"/>
    <w:rsid w:val="00EF3460"/>
    <w:rsid w:val="00F03224"/>
    <w:rsid w:val="00F06EC4"/>
    <w:rsid w:val="00F75E22"/>
    <w:rsid w:val="00F92E79"/>
    <w:rsid w:val="00FB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D31D9"/>
  <w15:chartTrackingRefBased/>
  <w15:docId w15:val="{F0D66737-0B18-E847-8970-5796803BD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46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6CD"/>
  </w:style>
  <w:style w:type="character" w:styleId="PageNumber">
    <w:name w:val="page number"/>
    <w:basedOn w:val="DefaultParagraphFont"/>
    <w:uiPriority w:val="99"/>
    <w:semiHidden/>
    <w:unhideWhenUsed/>
    <w:rsid w:val="00C84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Tur</dc:creator>
  <cp:keywords/>
  <dc:description/>
  <cp:lastModifiedBy>Carmen Tur</cp:lastModifiedBy>
  <cp:revision>3</cp:revision>
  <dcterms:created xsi:type="dcterms:W3CDTF">2021-11-20T22:37:00Z</dcterms:created>
  <dcterms:modified xsi:type="dcterms:W3CDTF">2021-11-20T23:29:00Z</dcterms:modified>
</cp:coreProperties>
</file>